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C5A15" w14:textId="77777777" w:rsidR="00FB57CA" w:rsidRPr="00FB57CA" w:rsidRDefault="00FB57CA" w:rsidP="005203C2">
      <w:pPr>
        <w:ind w:left="567" w:right="282"/>
        <w:rPr>
          <w:b/>
          <w:i/>
          <w:sz w:val="32"/>
          <w:szCs w:val="32"/>
        </w:rPr>
      </w:pPr>
      <w:bookmarkStart w:id="0" w:name="_GoBack"/>
      <w:bookmarkEnd w:id="0"/>
      <w:r w:rsidRPr="00FB57CA">
        <w:rPr>
          <w:b/>
          <w:i/>
          <w:sz w:val="32"/>
          <w:szCs w:val="32"/>
        </w:rPr>
        <w:t>Lantionpohjan laskeuman /Pidätyskyvyttömyyden vaikutus seksielämään –kyselylomake</w:t>
      </w:r>
    </w:p>
    <w:p w14:paraId="3CE8B417" w14:textId="77777777" w:rsidR="00FB57CA" w:rsidRDefault="00FB57CA" w:rsidP="005203C2">
      <w:pPr>
        <w:ind w:left="567" w:right="282"/>
        <w:rPr>
          <w:b/>
          <w:i/>
          <w:sz w:val="32"/>
          <w:szCs w:val="32"/>
        </w:rPr>
      </w:pPr>
    </w:p>
    <w:p w14:paraId="2D144BA9" w14:textId="77777777" w:rsidR="001C2625" w:rsidRDefault="001C2625" w:rsidP="005203C2">
      <w:pPr>
        <w:ind w:left="567" w:right="282"/>
        <w:rPr>
          <w:b/>
          <w:i/>
          <w:sz w:val="32"/>
          <w:szCs w:val="32"/>
        </w:rPr>
      </w:pPr>
    </w:p>
    <w:p w14:paraId="75AB6597" w14:textId="77777777" w:rsidR="001C2625" w:rsidRPr="0025011B" w:rsidRDefault="001C2625" w:rsidP="005203C2">
      <w:pPr>
        <w:ind w:left="567" w:right="566"/>
        <w:jc w:val="both"/>
      </w:pPr>
      <w:r w:rsidRPr="00FB57CA">
        <w:t xml:space="preserve">Tämä lomake sisältää kysymyksiä teidän ja partnerinne seksielämästä. Kaikki antamanne vastaukset ovat luottamuksellisia ja niitä käsittelevät ainoastaan lääkärit ymmärtääkseen, mitkä asiat potilaat kokevat tärkeiksi seksielämälleen. Kunkin kysymyksen kohdalla </w:t>
      </w:r>
      <w:r w:rsidRPr="0025011B">
        <w:rPr>
          <w:i/>
        </w:rPr>
        <w:t>rastittakaa vastaus, joka parhaiten vastaa omaa kokemustanne</w:t>
      </w:r>
      <w:r w:rsidRPr="0025011B">
        <w:t xml:space="preserve">. Vastatessanne kysymyksiin ottakaa huomioon seksielämänne viimeisen kuuden kuukauden ajalta. </w:t>
      </w:r>
    </w:p>
    <w:p w14:paraId="7EA75D18" w14:textId="77777777" w:rsidR="001C2625" w:rsidRDefault="001C2625" w:rsidP="005203C2">
      <w:pPr>
        <w:ind w:left="567" w:right="566"/>
        <w:jc w:val="both"/>
        <w:rPr>
          <w:b/>
          <w:i/>
          <w:sz w:val="32"/>
          <w:szCs w:val="32"/>
        </w:rPr>
      </w:pPr>
    </w:p>
    <w:p w14:paraId="5E935C4A" w14:textId="77777777" w:rsidR="00FB57CA" w:rsidRDefault="00FB57CA" w:rsidP="005203C2">
      <w:pPr>
        <w:ind w:left="567" w:right="282"/>
        <w:rPr>
          <w:b/>
          <w:i/>
          <w:sz w:val="32"/>
          <w:szCs w:val="32"/>
        </w:rPr>
      </w:pPr>
    </w:p>
    <w:p w14:paraId="56487719" w14:textId="77777777" w:rsidR="00FB57CA" w:rsidRPr="00FB57CA" w:rsidRDefault="00FB57CA" w:rsidP="005203C2">
      <w:pPr>
        <w:ind w:left="567" w:right="282"/>
        <w:rPr>
          <w:b/>
          <w:i/>
          <w:sz w:val="32"/>
          <w:szCs w:val="32"/>
        </w:rPr>
      </w:pPr>
    </w:p>
    <w:p w14:paraId="4651B5BD" w14:textId="77777777" w:rsidR="00FB57CA" w:rsidRPr="00FB10FB" w:rsidRDefault="00FB57CA" w:rsidP="005203C2">
      <w:pPr>
        <w:ind w:left="567" w:right="282"/>
        <w:rPr>
          <w:b/>
        </w:rPr>
      </w:pPr>
      <w:r w:rsidRPr="00FB10FB">
        <w:rPr>
          <w:b/>
        </w:rPr>
        <w:t>Oletteko tällä hetkellä seksuaalisesti aktiivinen?</w:t>
      </w:r>
    </w:p>
    <w:p w14:paraId="1C014304" w14:textId="7774A619" w:rsidR="00FB10FB" w:rsidRPr="00FB10FB" w:rsidRDefault="00FB10FB" w:rsidP="005203C2">
      <w:pPr>
        <w:ind w:left="567" w:right="282"/>
        <w:rPr>
          <w:i/>
        </w:rPr>
      </w:pPr>
      <w:r w:rsidRPr="00FB10FB">
        <w:rPr>
          <w:i/>
        </w:rPr>
        <w:t>Rastittakaa sopivin vastausvaihtoehto</w:t>
      </w:r>
    </w:p>
    <w:p w14:paraId="00F1FD69" w14:textId="77777777" w:rsidR="00FB57CA" w:rsidRPr="00FB57CA" w:rsidRDefault="00FB57CA" w:rsidP="005203C2">
      <w:pPr>
        <w:ind w:left="567" w:right="282"/>
      </w:pPr>
    </w:p>
    <w:p w14:paraId="47B5F644" w14:textId="77777777" w:rsidR="00FB57CA" w:rsidRDefault="00FB57CA" w:rsidP="005203C2">
      <w:pPr>
        <w:ind w:left="567" w:right="282"/>
      </w:pPr>
      <w:r w:rsidRPr="00FB57CA">
        <w:rPr>
          <w:rFonts w:ascii="Times New Roman" w:hAnsi="Times New Roman" w:cs="Times New Roman"/>
        </w:rPr>
        <w:t>□</w:t>
      </w:r>
      <w:r w:rsidRPr="00FB57CA">
        <w:t xml:space="preserve"> Ei, en kykene seksiin (Kiitos vastauksesta, lomaketta ei tarvitse täyttää)</w:t>
      </w:r>
    </w:p>
    <w:p w14:paraId="2D6064E8" w14:textId="77777777" w:rsidR="005707C1" w:rsidRPr="00FB57CA" w:rsidRDefault="005707C1" w:rsidP="005203C2">
      <w:pPr>
        <w:ind w:left="567" w:right="282"/>
      </w:pPr>
    </w:p>
    <w:p w14:paraId="2AB56A0B" w14:textId="77777777" w:rsidR="00FB57CA" w:rsidRDefault="00FB57CA" w:rsidP="005203C2">
      <w:pPr>
        <w:ind w:left="567" w:right="566"/>
      </w:pPr>
      <w:r w:rsidRPr="00FB57CA">
        <w:rPr>
          <w:rFonts w:ascii="Times New Roman" w:hAnsi="Times New Roman" w:cs="Times New Roman"/>
        </w:rPr>
        <w:t>□</w:t>
      </w:r>
      <w:r w:rsidRPr="00FB57CA">
        <w:t xml:space="preserve"> En, minulla on liikaa kipuja (Kiitos vastauksesta, lomaketta ei tarvitse täyttää)</w:t>
      </w:r>
    </w:p>
    <w:p w14:paraId="660BE634" w14:textId="77777777" w:rsidR="005707C1" w:rsidRPr="00FB57CA" w:rsidRDefault="005707C1" w:rsidP="005203C2">
      <w:pPr>
        <w:ind w:left="567" w:right="282"/>
      </w:pPr>
    </w:p>
    <w:p w14:paraId="0CB1EB96" w14:textId="77777777" w:rsidR="00FB57CA" w:rsidRDefault="00FB57CA" w:rsidP="005203C2">
      <w:pPr>
        <w:ind w:left="567" w:right="282"/>
      </w:pPr>
      <w:r w:rsidRPr="00FB57CA">
        <w:rPr>
          <w:rFonts w:ascii="Times New Roman" w:hAnsi="Times New Roman" w:cs="Times New Roman"/>
        </w:rPr>
        <w:t>□</w:t>
      </w:r>
      <w:r w:rsidRPr="00FB57CA">
        <w:t xml:space="preserve"> Ei, en ole halukas (Kiitos vastauksesta, lomaketta ei tarvitse täyttää)</w:t>
      </w:r>
    </w:p>
    <w:p w14:paraId="718B557E" w14:textId="77777777" w:rsidR="005707C1" w:rsidRPr="00FB57CA" w:rsidRDefault="005707C1" w:rsidP="005203C2">
      <w:pPr>
        <w:ind w:left="567" w:right="282"/>
      </w:pPr>
    </w:p>
    <w:p w14:paraId="20A786D3" w14:textId="77777777" w:rsidR="00FB57CA" w:rsidRDefault="00FB57CA" w:rsidP="005203C2">
      <w:pPr>
        <w:ind w:left="567" w:right="282"/>
      </w:pPr>
      <w:r w:rsidRPr="00FB57CA">
        <w:rPr>
          <w:rFonts w:ascii="Times New Roman" w:hAnsi="Times New Roman" w:cs="Times New Roman"/>
        </w:rPr>
        <w:t>□</w:t>
      </w:r>
      <w:r w:rsidRPr="00FB57CA">
        <w:t xml:space="preserve"> En, minulla ei ole partneria (Kiitos vastauksesta, lomaketta ei tarvitse täyttää)</w:t>
      </w:r>
    </w:p>
    <w:p w14:paraId="095BC59A" w14:textId="77777777" w:rsidR="005707C1" w:rsidRPr="00FB57CA" w:rsidRDefault="005707C1" w:rsidP="005203C2">
      <w:pPr>
        <w:ind w:left="567" w:right="282"/>
      </w:pPr>
    </w:p>
    <w:p w14:paraId="55EC225F" w14:textId="77777777" w:rsidR="00FB57CA" w:rsidRDefault="00FB57CA" w:rsidP="005203C2">
      <w:pPr>
        <w:ind w:left="567" w:right="282"/>
      </w:pPr>
      <w:r w:rsidRPr="00FB57CA">
        <w:rPr>
          <w:rFonts w:ascii="Times New Roman" w:hAnsi="Times New Roman" w:cs="Times New Roman"/>
        </w:rPr>
        <w:t>□</w:t>
      </w:r>
      <w:r w:rsidRPr="00FB57CA">
        <w:t xml:space="preserve"> En, partnerini ei kykene seksiin (Kiitos vastauksesta, lomaketta ei tarvitse täyttää)</w:t>
      </w:r>
    </w:p>
    <w:p w14:paraId="20B85E1E" w14:textId="77777777" w:rsidR="005707C1" w:rsidRPr="00FB57CA" w:rsidRDefault="005707C1" w:rsidP="005203C2">
      <w:pPr>
        <w:ind w:left="567" w:right="282"/>
      </w:pPr>
    </w:p>
    <w:p w14:paraId="5EEF688E" w14:textId="77777777" w:rsidR="00FB57CA" w:rsidRDefault="00FB57CA" w:rsidP="005203C2">
      <w:pPr>
        <w:ind w:left="567" w:right="282"/>
      </w:pPr>
      <w:r w:rsidRPr="00FB57CA">
        <w:rPr>
          <w:rFonts w:ascii="Times New Roman" w:hAnsi="Times New Roman" w:cs="Times New Roman"/>
        </w:rPr>
        <w:t>□</w:t>
      </w:r>
      <w:r w:rsidRPr="00FB57CA">
        <w:t xml:space="preserve">  Kyllä</w:t>
      </w:r>
    </w:p>
    <w:p w14:paraId="350DD4D2" w14:textId="77777777" w:rsidR="00FB57CA" w:rsidRDefault="00FB57CA" w:rsidP="005203C2">
      <w:pPr>
        <w:ind w:left="567" w:right="282"/>
      </w:pPr>
    </w:p>
    <w:p w14:paraId="6EAA54DA" w14:textId="77777777" w:rsidR="00FB57CA" w:rsidRDefault="00FB57CA" w:rsidP="005203C2">
      <w:pPr>
        <w:ind w:left="567" w:right="282"/>
      </w:pPr>
    </w:p>
    <w:p w14:paraId="24A4D01B" w14:textId="77777777" w:rsidR="00494609" w:rsidRDefault="00494609" w:rsidP="005203C2">
      <w:pPr>
        <w:ind w:left="567" w:right="282"/>
        <w:rPr>
          <w:b/>
        </w:rPr>
      </w:pPr>
      <w:r>
        <w:rPr>
          <w:b/>
        </w:rPr>
        <w:t>Jos vastasitte EI / EN, lomake on osaltanne täytetty.</w:t>
      </w:r>
    </w:p>
    <w:p w14:paraId="782E55F7" w14:textId="77777777" w:rsidR="00494609" w:rsidRPr="00FB57CA" w:rsidRDefault="00494609" w:rsidP="005203C2">
      <w:pPr>
        <w:ind w:left="567" w:right="282"/>
      </w:pPr>
    </w:p>
    <w:p w14:paraId="218B0BD2" w14:textId="77777777" w:rsidR="00FB57CA" w:rsidRDefault="00FB57CA" w:rsidP="005203C2">
      <w:pPr>
        <w:ind w:left="567" w:right="282"/>
        <w:rPr>
          <w:b/>
        </w:rPr>
      </w:pPr>
      <w:r w:rsidRPr="00FB57CA">
        <w:rPr>
          <w:b/>
        </w:rPr>
        <w:t>Jos vastasitte KYLLÄ, jatkakaa vastaamalla seuraaviin 12 kysymykseen (PISQ-12).</w:t>
      </w:r>
    </w:p>
    <w:p w14:paraId="0CB8FDE2" w14:textId="2FF07688" w:rsidR="00865DA7" w:rsidRDefault="00865DA7" w:rsidP="005203C2">
      <w:pPr>
        <w:ind w:left="567" w:right="282"/>
        <w:rPr>
          <w:i/>
        </w:rPr>
      </w:pPr>
      <w:r w:rsidRPr="00865DA7">
        <w:rPr>
          <w:i/>
        </w:rPr>
        <w:t>Kysymykset alkavat seuraavalla sivulla.</w:t>
      </w:r>
    </w:p>
    <w:p w14:paraId="19B5B8FC" w14:textId="77777777" w:rsidR="00865DA7" w:rsidRPr="00865DA7" w:rsidRDefault="00865DA7" w:rsidP="005203C2">
      <w:pPr>
        <w:ind w:left="567" w:right="708"/>
      </w:pPr>
    </w:p>
    <w:p w14:paraId="6E5130E8" w14:textId="77777777" w:rsidR="00FB57CA" w:rsidRPr="00FB57CA" w:rsidRDefault="00FB57CA" w:rsidP="005203C2">
      <w:pPr>
        <w:ind w:left="567" w:right="282"/>
        <w:rPr>
          <w:b/>
        </w:rPr>
      </w:pPr>
    </w:p>
    <w:p w14:paraId="3BCE2845" w14:textId="77777777" w:rsidR="00FB57CA" w:rsidRPr="00FB57CA" w:rsidRDefault="00FB57CA" w:rsidP="005203C2">
      <w:pPr>
        <w:ind w:left="567" w:right="282"/>
        <w:rPr>
          <w:b/>
        </w:rPr>
      </w:pPr>
    </w:p>
    <w:p w14:paraId="178623DD" w14:textId="77777777" w:rsidR="00FB57CA" w:rsidRPr="00FB57CA" w:rsidRDefault="00FB57CA" w:rsidP="005203C2">
      <w:pPr>
        <w:ind w:left="567" w:right="282"/>
        <w:rPr>
          <w:b/>
        </w:rPr>
      </w:pPr>
    </w:p>
    <w:p w14:paraId="6C440341" w14:textId="77777777" w:rsidR="00FB57CA" w:rsidRDefault="00FB57CA" w:rsidP="005203C2">
      <w:pPr>
        <w:ind w:left="567" w:right="282"/>
      </w:pPr>
    </w:p>
    <w:p w14:paraId="578B4872" w14:textId="77777777" w:rsidR="005E69C5" w:rsidRDefault="005E69C5" w:rsidP="005203C2">
      <w:pPr>
        <w:ind w:left="567" w:right="282"/>
      </w:pPr>
    </w:p>
    <w:p w14:paraId="41EFC587" w14:textId="77777777" w:rsidR="00FB57CA" w:rsidRPr="00FB57CA" w:rsidRDefault="00FB57CA" w:rsidP="005203C2">
      <w:pPr>
        <w:ind w:left="567" w:right="282"/>
      </w:pPr>
    </w:p>
    <w:p w14:paraId="3A8C464E" w14:textId="77777777" w:rsidR="00FB57CA" w:rsidRDefault="00FB57CA" w:rsidP="001219F7">
      <w:pPr>
        <w:rPr>
          <w:b/>
        </w:rPr>
      </w:pPr>
    </w:p>
    <w:p w14:paraId="327202AB" w14:textId="77777777" w:rsidR="00FB57CA" w:rsidRDefault="00FB57CA" w:rsidP="001219F7">
      <w:pPr>
        <w:rPr>
          <w:b/>
        </w:rPr>
      </w:pPr>
    </w:p>
    <w:p w14:paraId="5ADD15EA" w14:textId="77777777" w:rsidR="00FB57CA" w:rsidRDefault="00FB57CA" w:rsidP="001219F7">
      <w:pPr>
        <w:rPr>
          <w:b/>
        </w:rPr>
      </w:pPr>
    </w:p>
    <w:p w14:paraId="6E9E89E5" w14:textId="77777777" w:rsidR="00FB57CA" w:rsidRDefault="00FB57CA" w:rsidP="001219F7">
      <w:pPr>
        <w:rPr>
          <w:b/>
        </w:rPr>
      </w:pPr>
    </w:p>
    <w:p w14:paraId="531D18DE" w14:textId="77777777" w:rsidR="00FB57CA" w:rsidRDefault="00FB57CA" w:rsidP="001219F7">
      <w:pPr>
        <w:rPr>
          <w:b/>
        </w:rPr>
      </w:pPr>
    </w:p>
    <w:p w14:paraId="1E4FCE19" w14:textId="77777777" w:rsidR="00FB57CA" w:rsidRDefault="00FB57CA" w:rsidP="001219F7">
      <w:pPr>
        <w:rPr>
          <w:b/>
        </w:rPr>
      </w:pPr>
    </w:p>
    <w:p w14:paraId="76A25990" w14:textId="77777777" w:rsidR="00FB57CA" w:rsidRDefault="00FB57CA" w:rsidP="001219F7">
      <w:pPr>
        <w:rPr>
          <w:b/>
        </w:rPr>
      </w:pPr>
    </w:p>
    <w:p w14:paraId="4D52EA43" w14:textId="77777777" w:rsidR="00FB57CA" w:rsidRDefault="00FB57CA" w:rsidP="001219F7">
      <w:pPr>
        <w:rPr>
          <w:b/>
        </w:rPr>
      </w:pPr>
    </w:p>
    <w:p w14:paraId="6FA8B408" w14:textId="77777777" w:rsidR="005E69C5" w:rsidRDefault="005E69C5" w:rsidP="001219F7">
      <w:pPr>
        <w:rPr>
          <w:b/>
        </w:rPr>
      </w:pPr>
    </w:p>
    <w:p w14:paraId="31D1D7CE" w14:textId="77777777" w:rsidR="00FB57CA" w:rsidRDefault="00FB57CA" w:rsidP="00FB57CA">
      <w:pPr>
        <w:rPr>
          <w:b/>
        </w:rPr>
      </w:pPr>
    </w:p>
    <w:p w14:paraId="5A50C7C3" w14:textId="77777777" w:rsidR="00FB57CA" w:rsidRPr="00FB57CA" w:rsidRDefault="00FB57CA" w:rsidP="00FB57CA">
      <w:pPr>
        <w:rPr>
          <w:b/>
        </w:rPr>
      </w:pPr>
    </w:p>
    <w:p w14:paraId="37377612" w14:textId="55B2A603" w:rsidR="003F504F" w:rsidRPr="006D735F" w:rsidRDefault="001219F7" w:rsidP="00713933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Kuinka usein tunnette sukupuolista halukkuutta?</w:t>
      </w:r>
    </w:p>
    <w:p w14:paraId="61977349" w14:textId="6CBA02C1" w:rsidR="001219F7" w:rsidRPr="006D735F" w:rsidRDefault="001219F7" w:rsidP="00B12772">
      <w:pPr>
        <w:pStyle w:val="Luettelokappale"/>
        <w:rPr>
          <w:b/>
        </w:rPr>
      </w:pPr>
      <w:r w:rsidRPr="006D735F">
        <w:t>Tunne voi käsittää toiveen seksistä, suunnitelmia seksin harrastamisesta, turhautuneisuus seksin puutteen takia, jne.</w:t>
      </w:r>
    </w:p>
    <w:p w14:paraId="1A564476" w14:textId="64EF722E" w:rsidR="001219F7" w:rsidRPr="006D735F" w:rsidRDefault="003E6BCA" w:rsidP="00B305AF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="001219F7" w:rsidRPr="006D735F">
        <w:t> Aina</w:t>
      </w:r>
      <w:r w:rsidR="00782D21" w:rsidRPr="006D735F">
        <w:t xml:space="preserve">     </w:t>
      </w:r>
      <w:r w:rsidRPr="006D735F">
        <w:rPr>
          <w:rFonts w:ascii="Times New Roman" w:hAnsi="Times New Roman" w:cs="Times New Roman"/>
        </w:rPr>
        <w:t>□</w:t>
      </w:r>
      <w:r w:rsidR="00782D21" w:rsidRPr="006D735F">
        <w:t></w:t>
      </w:r>
      <w:r w:rsidR="001219F7" w:rsidRPr="006D735F">
        <w:t>Usein</w:t>
      </w:r>
      <w:r w:rsidR="00782D21" w:rsidRPr="006D735F">
        <w:tab/>
      </w:r>
      <w:r w:rsidRPr="006D735F">
        <w:rPr>
          <w:rFonts w:ascii="Times New Roman" w:hAnsi="Times New Roman" w:cs="Times New Roman"/>
        </w:rPr>
        <w:t>□</w:t>
      </w:r>
      <w:r w:rsidR="00782D21" w:rsidRPr="006D735F">
        <w:t xml:space="preserve">    </w:t>
      </w:r>
      <w:r w:rsidR="001219F7" w:rsidRPr="006D735F">
        <w:t>Joskus</w:t>
      </w:r>
      <w:r w:rsidR="00782D21" w:rsidRPr="006D735F">
        <w:tab/>
      </w:r>
      <w:r w:rsidRPr="006D735F">
        <w:rPr>
          <w:rFonts w:ascii="Times New Roman" w:hAnsi="Times New Roman" w:cs="Times New Roman"/>
        </w:rPr>
        <w:t>□</w:t>
      </w:r>
      <w:r w:rsidR="00782D21" w:rsidRPr="006D735F">
        <w:t></w:t>
      </w:r>
      <w:r w:rsidR="001219F7" w:rsidRPr="006D735F">
        <w:t>Harvoin</w:t>
      </w:r>
      <w:r w:rsidR="00782D21" w:rsidRPr="006D735F">
        <w:tab/>
      </w:r>
      <w:r w:rsidRPr="006D735F">
        <w:rPr>
          <w:rFonts w:ascii="Times New Roman" w:hAnsi="Times New Roman" w:cs="Times New Roman"/>
        </w:rPr>
        <w:t>□</w:t>
      </w:r>
      <w:r w:rsidR="00782D21" w:rsidRPr="006D735F">
        <w:t></w:t>
      </w:r>
      <w:r w:rsidR="001219F7" w:rsidRPr="006D735F">
        <w:t>En koskaan</w:t>
      </w:r>
    </w:p>
    <w:p w14:paraId="16000D35" w14:textId="77777777" w:rsidR="00EF0A20" w:rsidRPr="006D735F" w:rsidRDefault="00EF0A20" w:rsidP="001219F7"/>
    <w:p w14:paraId="1B076154" w14:textId="45CE156A" w:rsidR="00EF0A20" w:rsidRPr="006D735F" w:rsidRDefault="00F66707" w:rsidP="00EF0A20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Saatt</w:t>
      </w:r>
      <w:r w:rsidR="00EF0A20" w:rsidRPr="006D735F">
        <w:rPr>
          <w:b/>
        </w:rPr>
        <w:t>eko orgasmin ollessanne yhdynnässä kumppaninne kanssa?</w:t>
      </w:r>
    </w:p>
    <w:p w14:paraId="2A65D855" w14:textId="77777777" w:rsidR="000A775F" w:rsidRPr="006D735F" w:rsidRDefault="000A775F" w:rsidP="00B12772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n koskaan</w:t>
      </w:r>
    </w:p>
    <w:p w14:paraId="323A66F5" w14:textId="77777777" w:rsidR="0098419C" w:rsidRPr="006D735F" w:rsidRDefault="0098419C" w:rsidP="00EF0A20">
      <w:pPr>
        <w:pStyle w:val="Luettelokappale"/>
        <w:ind w:left="0"/>
      </w:pPr>
    </w:p>
    <w:p w14:paraId="49FCA198" w14:textId="6D755682" w:rsidR="00412290" w:rsidRPr="006D735F" w:rsidRDefault="00412290" w:rsidP="00412290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Tunnetteko olevanne seksuaalisesti kiihottunut harrastaessanne seksiä kumppaninne kanssa?</w:t>
      </w:r>
    </w:p>
    <w:p w14:paraId="1B7DEA24" w14:textId="77777777" w:rsidR="000A775F" w:rsidRPr="006D735F" w:rsidRDefault="000A775F" w:rsidP="007C6AC9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n koskaan</w:t>
      </w:r>
    </w:p>
    <w:p w14:paraId="06494151" w14:textId="77777777" w:rsidR="00987219" w:rsidRPr="006D735F" w:rsidRDefault="00987219" w:rsidP="000A775F">
      <w:pPr>
        <w:rPr>
          <w:b/>
        </w:rPr>
      </w:pPr>
    </w:p>
    <w:p w14:paraId="1B99F628" w14:textId="2688AC65" w:rsidR="00125CE5" w:rsidRPr="006D735F" w:rsidRDefault="00125CE5" w:rsidP="00125CE5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Oletteko tyytyväinen seksielämäänne ja sen vaihtelevuuteen?</w:t>
      </w:r>
    </w:p>
    <w:p w14:paraId="4C18F2CB" w14:textId="77777777" w:rsidR="002570B9" w:rsidRPr="006D735F" w:rsidRDefault="002570B9" w:rsidP="007C6AC9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n koskaan</w:t>
      </w:r>
    </w:p>
    <w:p w14:paraId="4984AE44" w14:textId="77777777" w:rsidR="00412290" w:rsidRPr="006D735F" w:rsidRDefault="00412290" w:rsidP="00412290">
      <w:pPr>
        <w:pStyle w:val="Luettelokappale"/>
      </w:pPr>
    </w:p>
    <w:p w14:paraId="3D3B6B38" w14:textId="1F37DE73" w:rsidR="00955B74" w:rsidRPr="006D735F" w:rsidRDefault="00955B74" w:rsidP="00955B74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Tunnetteko kipua yhdynnän aikana?</w:t>
      </w:r>
    </w:p>
    <w:p w14:paraId="25111DAD" w14:textId="14FDA0AE" w:rsidR="000C30C1" w:rsidRPr="006D735F" w:rsidRDefault="002570B9" w:rsidP="007C6AC9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n koskaan</w:t>
      </w:r>
    </w:p>
    <w:p w14:paraId="34C0C3AA" w14:textId="77777777" w:rsidR="00F12409" w:rsidRPr="006D735F" w:rsidRDefault="00F12409" w:rsidP="00955B74">
      <w:pPr>
        <w:pStyle w:val="Luettelokappale"/>
        <w:rPr>
          <w:b/>
        </w:rPr>
      </w:pPr>
    </w:p>
    <w:p w14:paraId="621F32B0" w14:textId="7FF4A69D" w:rsidR="00F12409" w:rsidRPr="006D735F" w:rsidRDefault="00E72D9B" w:rsidP="00E72D9B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Onko Teillä usein virtsakarkailua seksin aikana?</w:t>
      </w:r>
    </w:p>
    <w:p w14:paraId="34C37C54" w14:textId="77777777" w:rsidR="00063E9E" w:rsidRPr="006D735F" w:rsidRDefault="00063E9E" w:rsidP="007C6AC9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i koskaan</w:t>
      </w:r>
    </w:p>
    <w:p w14:paraId="7C44C084" w14:textId="77777777" w:rsidR="00B36682" w:rsidRPr="006D735F" w:rsidRDefault="00B36682" w:rsidP="00A504F0">
      <w:pPr>
        <w:rPr>
          <w:b/>
        </w:rPr>
      </w:pPr>
    </w:p>
    <w:p w14:paraId="444BB259" w14:textId="2D05566D" w:rsidR="00B36682" w:rsidRPr="006D735F" w:rsidRDefault="00B36682" w:rsidP="00B36682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Rajoittaako pelko ulosteen tai virtsan karkailusta seksuaalista aktiivisuuttanne?</w:t>
      </w:r>
    </w:p>
    <w:p w14:paraId="78553B61" w14:textId="13DA3428" w:rsidR="00063E9E" w:rsidRPr="006D735F" w:rsidRDefault="00063E9E" w:rsidP="007C6AC9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i koskaan</w:t>
      </w:r>
    </w:p>
    <w:p w14:paraId="0CD8D2BB" w14:textId="77777777" w:rsidR="00D42521" w:rsidRPr="006D735F" w:rsidRDefault="00D42521" w:rsidP="00B36682">
      <w:pPr>
        <w:rPr>
          <w:b/>
        </w:rPr>
      </w:pPr>
    </w:p>
    <w:p w14:paraId="75190B80" w14:textId="71E09408" w:rsidR="00D42521" w:rsidRPr="006D735F" w:rsidRDefault="00D42521" w:rsidP="00D42521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Vältättekö yhdyntää emättimen pullistuman vuoksi (rakon, peräsuolen tai emättimen ulosluiskahtamisen takia)?</w:t>
      </w:r>
    </w:p>
    <w:p w14:paraId="4D054C3F" w14:textId="77777777" w:rsidR="00287D83" w:rsidRPr="006D735F" w:rsidRDefault="00287D83" w:rsidP="009C366F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n koskaan</w:t>
      </w:r>
    </w:p>
    <w:p w14:paraId="6B635996" w14:textId="77777777" w:rsidR="0014062F" w:rsidRPr="006D735F" w:rsidRDefault="0014062F" w:rsidP="005E624B">
      <w:pPr>
        <w:rPr>
          <w:b/>
        </w:rPr>
      </w:pPr>
    </w:p>
    <w:p w14:paraId="5D70B4F2" w14:textId="2AF555EF" w:rsidR="0014062F" w:rsidRPr="006D735F" w:rsidRDefault="0014062F" w:rsidP="0014062F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Kun harrastatte seksiä kumppaninne kanssa, tunnetteko negatiivisia tunteita kuten pelkoa, vastenmielisyyttä, häpeää tai syyllisyyttä?</w:t>
      </w:r>
    </w:p>
    <w:p w14:paraId="65C897BA" w14:textId="77777777" w:rsidR="00436FC7" w:rsidRPr="006D735F" w:rsidRDefault="00436FC7" w:rsidP="009C366F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n koskaan</w:t>
      </w:r>
    </w:p>
    <w:p w14:paraId="02491259" w14:textId="77777777" w:rsidR="00E911A1" w:rsidRPr="006D735F" w:rsidRDefault="00E911A1" w:rsidP="0014062F">
      <w:pPr>
        <w:pStyle w:val="Luettelokappale"/>
        <w:rPr>
          <w:b/>
        </w:rPr>
      </w:pPr>
    </w:p>
    <w:p w14:paraId="48519442" w14:textId="4296631C" w:rsidR="00E911A1" w:rsidRPr="006D735F" w:rsidRDefault="00E911A1" w:rsidP="00E911A1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Onko kumppanillanne erektiohäiriö, joka vaikuttaa sukupuolielämäänne?</w:t>
      </w:r>
    </w:p>
    <w:p w14:paraId="2FC71754" w14:textId="2517AF37" w:rsidR="00E911A1" w:rsidRPr="006D735F" w:rsidRDefault="00790960" w:rsidP="009C366F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i koskaan</w:t>
      </w:r>
    </w:p>
    <w:p w14:paraId="0672E698" w14:textId="77777777" w:rsidR="00E911A1" w:rsidRPr="006D735F" w:rsidRDefault="00E911A1" w:rsidP="00E911A1">
      <w:pPr>
        <w:rPr>
          <w:b/>
        </w:rPr>
      </w:pPr>
    </w:p>
    <w:p w14:paraId="0607E489" w14:textId="70A88B74" w:rsidR="008634AD" w:rsidRPr="006D735F" w:rsidRDefault="008634AD" w:rsidP="008634AD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Onko kumppanillanne ennenaikaisen siemensyöksyn ongelma, joka haittaa sukupuolielämäänne?</w:t>
      </w:r>
    </w:p>
    <w:p w14:paraId="1B526EFE" w14:textId="45A4E099" w:rsidR="008634AD" w:rsidRPr="006D735F" w:rsidRDefault="00D258C9" w:rsidP="009C366F">
      <w:pPr>
        <w:ind w:firstLine="360"/>
      </w:pPr>
      <w:r w:rsidRPr="006D735F">
        <w:rPr>
          <w:rFonts w:ascii="Times New Roman" w:hAnsi="Times New Roman" w:cs="Times New Roman"/>
        </w:rPr>
        <w:t>□</w:t>
      </w:r>
      <w:r w:rsidRPr="006D735F">
        <w:t xml:space="preserve"> Aina     </w:t>
      </w:r>
      <w:r w:rsidRPr="006D735F">
        <w:rPr>
          <w:rFonts w:ascii="Times New Roman" w:hAnsi="Times New Roman" w:cs="Times New Roman"/>
        </w:rPr>
        <w:t>□</w:t>
      </w:r>
      <w:r w:rsidRPr="006D735F">
        <w:t>Use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 xml:space="preserve">    Joskus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Harvoin</w:t>
      </w:r>
      <w:r w:rsidRPr="006D735F">
        <w:tab/>
      </w:r>
      <w:r w:rsidRPr="006D735F">
        <w:rPr>
          <w:rFonts w:ascii="Times New Roman" w:hAnsi="Times New Roman" w:cs="Times New Roman"/>
        </w:rPr>
        <w:t>□</w:t>
      </w:r>
      <w:r w:rsidRPr="006D735F">
        <w:t>Ei koskaan</w:t>
      </w:r>
    </w:p>
    <w:p w14:paraId="33F02CAB" w14:textId="77777777" w:rsidR="008634AD" w:rsidRPr="006D735F" w:rsidRDefault="008634AD" w:rsidP="008634AD">
      <w:pPr>
        <w:pStyle w:val="Luettelokappale"/>
        <w:rPr>
          <w:b/>
        </w:rPr>
      </w:pPr>
    </w:p>
    <w:p w14:paraId="024749B1" w14:textId="77777777" w:rsidR="00553464" w:rsidRPr="006D735F" w:rsidRDefault="008634AD" w:rsidP="00553464">
      <w:pPr>
        <w:pStyle w:val="Luettelokappale"/>
        <w:numPr>
          <w:ilvl w:val="0"/>
          <w:numId w:val="2"/>
        </w:numPr>
        <w:rPr>
          <w:b/>
        </w:rPr>
      </w:pPr>
      <w:r w:rsidRPr="006D735F">
        <w:rPr>
          <w:b/>
        </w:rPr>
        <w:t>Kuinka voimakkaita viimeisten kuuden kuukauden aikana tuntemanne orgasmit ovat verrattuna aikaisemmin saamiinne orgasmeihin?</w:t>
      </w:r>
    </w:p>
    <w:p w14:paraId="2B3EF41A" w14:textId="77777777" w:rsidR="00101DF6" w:rsidRDefault="00713933" w:rsidP="009C366F">
      <w:pPr>
        <w:ind w:left="360"/>
        <w:rPr>
          <w:b/>
        </w:rPr>
      </w:pPr>
      <w:r w:rsidRPr="006D735F">
        <w:rPr>
          <w:rFonts w:ascii="Times New Roman" w:hAnsi="Times New Roman" w:cs="Times New Roman"/>
        </w:rPr>
        <w:t>□</w:t>
      </w:r>
      <w:r w:rsidRPr="006D735F">
        <w:rPr>
          <w:rFonts w:cs="Times New Roman"/>
        </w:rPr>
        <w:t xml:space="preserve"> </w:t>
      </w:r>
      <w:r w:rsidR="008634AD" w:rsidRPr="006D735F">
        <w:t>Paljon vähemmän voimakkaita</w:t>
      </w:r>
      <w:r w:rsidRPr="006D735F">
        <w:rPr>
          <w:b/>
        </w:rPr>
        <w:t xml:space="preserve"> </w:t>
      </w:r>
    </w:p>
    <w:p w14:paraId="660A8559" w14:textId="77777777" w:rsidR="00101DF6" w:rsidRDefault="00713933" w:rsidP="009C366F">
      <w:pPr>
        <w:ind w:left="360"/>
        <w:rPr>
          <w:b/>
        </w:rPr>
      </w:pPr>
      <w:r w:rsidRPr="006D735F">
        <w:rPr>
          <w:rFonts w:ascii="Times New Roman" w:hAnsi="Times New Roman" w:cs="Times New Roman"/>
        </w:rPr>
        <w:t>□</w:t>
      </w:r>
      <w:r w:rsidRPr="006D735F">
        <w:rPr>
          <w:rFonts w:cs="Times New Roman"/>
        </w:rPr>
        <w:t xml:space="preserve"> </w:t>
      </w:r>
      <w:r w:rsidR="00BC5988" w:rsidRPr="006D735F">
        <w:t>Vähemmän voimakkaita</w:t>
      </w:r>
      <w:r w:rsidRPr="006D735F">
        <w:rPr>
          <w:b/>
        </w:rPr>
        <w:t xml:space="preserve"> </w:t>
      </w:r>
    </w:p>
    <w:p w14:paraId="74A8C0F7" w14:textId="77777777" w:rsidR="00101DF6" w:rsidRDefault="00713933" w:rsidP="009C366F">
      <w:pPr>
        <w:ind w:left="360"/>
        <w:rPr>
          <w:b/>
        </w:rPr>
      </w:pPr>
      <w:r w:rsidRPr="006D735F">
        <w:rPr>
          <w:rFonts w:ascii="Times New Roman" w:hAnsi="Times New Roman" w:cs="Times New Roman"/>
        </w:rPr>
        <w:t>□</w:t>
      </w:r>
      <w:r w:rsidRPr="006D735F">
        <w:rPr>
          <w:rFonts w:cs="Times New Roman"/>
        </w:rPr>
        <w:t xml:space="preserve"> </w:t>
      </w:r>
      <w:r w:rsidR="00BC5988" w:rsidRPr="006D735F">
        <w:t>Yhtä voimakkaita</w:t>
      </w:r>
      <w:r w:rsidRPr="006D735F">
        <w:rPr>
          <w:b/>
        </w:rPr>
        <w:t xml:space="preserve"> </w:t>
      </w:r>
    </w:p>
    <w:p w14:paraId="374785C7" w14:textId="08FFA79D" w:rsidR="00DE7275" w:rsidRDefault="00713933" w:rsidP="009C366F">
      <w:pPr>
        <w:ind w:left="360"/>
      </w:pPr>
      <w:r w:rsidRPr="006D735F">
        <w:rPr>
          <w:rFonts w:ascii="Times New Roman" w:hAnsi="Times New Roman" w:cs="Times New Roman"/>
        </w:rPr>
        <w:t>□</w:t>
      </w:r>
      <w:r w:rsidRPr="006D735F">
        <w:rPr>
          <w:rFonts w:cs="Times New Roman"/>
        </w:rPr>
        <w:t xml:space="preserve"> </w:t>
      </w:r>
      <w:r w:rsidR="00830B79" w:rsidRPr="006D735F">
        <w:t>Voimakkaampia</w:t>
      </w:r>
    </w:p>
    <w:p w14:paraId="36527A6F" w14:textId="52CDEA75" w:rsidR="00665763" w:rsidRPr="006D735F" w:rsidRDefault="00713933" w:rsidP="00DE7275">
      <w:pPr>
        <w:ind w:left="360"/>
        <w:rPr>
          <w:b/>
        </w:rPr>
      </w:pPr>
      <w:r w:rsidRPr="006D735F">
        <w:rPr>
          <w:rFonts w:ascii="Times New Roman" w:hAnsi="Times New Roman" w:cs="Times New Roman"/>
        </w:rPr>
        <w:t>□</w:t>
      </w:r>
      <w:r w:rsidRPr="006D735F">
        <w:rPr>
          <w:rFonts w:cs="Times New Roman"/>
        </w:rPr>
        <w:t xml:space="preserve"> </w:t>
      </w:r>
      <w:r w:rsidR="00830B79" w:rsidRPr="006D735F">
        <w:t>Paljon voimakkaampia</w:t>
      </w:r>
    </w:p>
    <w:sectPr w:rsidR="00665763" w:rsidRPr="006D735F" w:rsidSect="005203C2">
      <w:footerReference w:type="even" r:id="rId7"/>
      <w:footerReference w:type="default" r:id="rId8"/>
      <w:pgSz w:w="11900" w:h="16840"/>
      <w:pgMar w:top="1135" w:right="985" w:bottom="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DCB6E" w14:textId="77777777" w:rsidR="0073778D" w:rsidRDefault="0073778D" w:rsidP="00CD1F95">
      <w:r>
        <w:separator/>
      </w:r>
    </w:p>
  </w:endnote>
  <w:endnote w:type="continuationSeparator" w:id="0">
    <w:p w14:paraId="7EA2242F" w14:textId="77777777" w:rsidR="0073778D" w:rsidRDefault="0073778D" w:rsidP="00CD1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C1F96F" w14:textId="77777777" w:rsidR="00CD1F95" w:rsidRDefault="00CD1F95" w:rsidP="008979B4">
    <w:pPr>
      <w:pStyle w:val="Alatunniste"/>
      <w:framePr w:wrap="around" w:vAnchor="text" w:hAnchor="margin" w:xAlign="right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14:paraId="512FEDC8" w14:textId="77777777" w:rsidR="00CD1F95" w:rsidRDefault="00CD1F95" w:rsidP="00CD1F95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152CB" w14:textId="77777777" w:rsidR="00CD1F95" w:rsidRDefault="00CD1F95" w:rsidP="008979B4">
    <w:pPr>
      <w:pStyle w:val="Alatunniste"/>
      <w:framePr w:wrap="around" w:vAnchor="text" w:hAnchor="margin" w:xAlign="right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separate"/>
    </w:r>
    <w:r w:rsidR="0073778D">
      <w:rPr>
        <w:rStyle w:val="Sivunumero"/>
        <w:noProof/>
      </w:rPr>
      <w:t>1</w:t>
    </w:r>
    <w:r>
      <w:rPr>
        <w:rStyle w:val="Sivunumero"/>
      </w:rPr>
      <w:fldChar w:fldCharType="end"/>
    </w:r>
  </w:p>
  <w:p w14:paraId="4CDD2640" w14:textId="77777777" w:rsidR="00CD1F95" w:rsidRDefault="00CD1F95" w:rsidP="00CD1F95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F9C75" w14:textId="77777777" w:rsidR="0073778D" w:rsidRDefault="0073778D" w:rsidP="00CD1F95">
      <w:r>
        <w:separator/>
      </w:r>
    </w:p>
  </w:footnote>
  <w:footnote w:type="continuationSeparator" w:id="0">
    <w:p w14:paraId="7BD3BB55" w14:textId="77777777" w:rsidR="0073778D" w:rsidRDefault="0073778D" w:rsidP="00CD1F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801EF9"/>
    <w:multiLevelType w:val="hybridMultilevel"/>
    <w:tmpl w:val="060C4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B720AF"/>
    <w:multiLevelType w:val="hybridMultilevel"/>
    <w:tmpl w:val="F45E3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9F7"/>
    <w:rsid w:val="000055B8"/>
    <w:rsid w:val="00063E9E"/>
    <w:rsid w:val="00066BB3"/>
    <w:rsid w:val="0007666C"/>
    <w:rsid w:val="000A775F"/>
    <w:rsid w:val="000C30C1"/>
    <w:rsid w:val="00101DF6"/>
    <w:rsid w:val="001219F7"/>
    <w:rsid w:val="00125CE5"/>
    <w:rsid w:val="00136435"/>
    <w:rsid w:val="0014062F"/>
    <w:rsid w:val="00165136"/>
    <w:rsid w:val="001C2625"/>
    <w:rsid w:val="0025011B"/>
    <w:rsid w:val="002570B9"/>
    <w:rsid w:val="00287D83"/>
    <w:rsid w:val="00340236"/>
    <w:rsid w:val="003C7436"/>
    <w:rsid w:val="003E6BCA"/>
    <w:rsid w:val="003F504F"/>
    <w:rsid w:val="004109B0"/>
    <w:rsid w:val="00412290"/>
    <w:rsid w:val="00436FC7"/>
    <w:rsid w:val="00494609"/>
    <w:rsid w:val="00502061"/>
    <w:rsid w:val="005203C2"/>
    <w:rsid w:val="005223D6"/>
    <w:rsid w:val="00553464"/>
    <w:rsid w:val="005707C1"/>
    <w:rsid w:val="005B1108"/>
    <w:rsid w:val="005B1B0E"/>
    <w:rsid w:val="005E624B"/>
    <w:rsid w:val="005E69C5"/>
    <w:rsid w:val="00665763"/>
    <w:rsid w:val="006D22E1"/>
    <w:rsid w:val="006D735F"/>
    <w:rsid w:val="00713933"/>
    <w:rsid w:val="0073778D"/>
    <w:rsid w:val="007645AD"/>
    <w:rsid w:val="00782D21"/>
    <w:rsid w:val="00784C62"/>
    <w:rsid w:val="00790960"/>
    <w:rsid w:val="007C6AC9"/>
    <w:rsid w:val="00830B79"/>
    <w:rsid w:val="008634AD"/>
    <w:rsid w:val="00865DA7"/>
    <w:rsid w:val="00955B74"/>
    <w:rsid w:val="0098419C"/>
    <w:rsid w:val="00987219"/>
    <w:rsid w:val="009C366F"/>
    <w:rsid w:val="00A43111"/>
    <w:rsid w:val="00A504F0"/>
    <w:rsid w:val="00A570DE"/>
    <w:rsid w:val="00A7010A"/>
    <w:rsid w:val="00AA792C"/>
    <w:rsid w:val="00B12772"/>
    <w:rsid w:val="00B305AF"/>
    <w:rsid w:val="00B36682"/>
    <w:rsid w:val="00B642F7"/>
    <w:rsid w:val="00B73D0D"/>
    <w:rsid w:val="00BC5988"/>
    <w:rsid w:val="00CD1F95"/>
    <w:rsid w:val="00D258C9"/>
    <w:rsid w:val="00D42521"/>
    <w:rsid w:val="00D7192B"/>
    <w:rsid w:val="00DE7275"/>
    <w:rsid w:val="00E72D9B"/>
    <w:rsid w:val="00E911A1"/>
    <w:rsid w:val="00EC3898"/>
    <w:rsid w:val="00EF0A20"/>
    <w:rsid w:val="00F06210"/>
    <w:rsid w:val="00F12409"/>
    <w:rsid w:val="00F66707"/>
    <w:rsid w:val="00FB10FB"/>
    <w:rsid w:val="00FB57CA"/>
    <w:rsid w:val="00FC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8375C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1219F7"/>
    <w:pPr>
      <w:ind w:left="720"/>
      <w:contextualSpacing/>
    </w:pPr>
  </w:style>
  <w:style w:type="paragraph" w:styleId="Alatunniste">
    <w:name w:val="footer"/>
    <w:basedOn w:val="Normaali"/>
    <w:link w:val="AlatunnisteMerkki"/>
    <w:uiPriority w:val="99"/>
    <w:unhideWhenUsed/>
    <w:rsid w:val="00CD1F95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CD1F95"/>
  </w:style>
  <w:style w:type="character" w:styleId="Sivunumero">
    <w:name w:val="page number"/>
    <w:basedOn w:val="Kappaleenoletusfontti"/>
    <w:uiPriority w:val="99"/>
    <w:semiHidden/>
    <w:unhideWhenUsed/>
    <w:rsid w:val="00CD1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677</Characters>
  <Application>Microsoft Macintosh Word</Application>
  <DocSecurity>0</DocSecurity>
  <Lines>22</Lines>
  <Paragraphs>6</Paragraphs>
  <ScaleCrop>false</ScaleCrop>
  <Company>Hämeen Lääkärikulma</Company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ttsson</dc:creator>
  <cp:keywords/>
  <dc:description/>
  <cp:lastModifiedBy>Nina Mattsson</cp:lastModifiedBy>
  <cp:revision>2</cp:revision>
  <cp:lastPrinted>2014-10-22T20:04:00Z</cp:lastPrinted>
  <dcterms:created xsi:type="dcterms:W3CDTF">2016-05-02T12:42:00Z</dcterms:created>
  <dcterms:modified xsi:type="dcterms:W3CDTF">2016-05-02T12:42:00Z</dcterms:modified>
</cp:coreProperties>
</file>